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  <w:t>Table S1: Per-Protocol analyses of Patients’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Characteristics at 24 Week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</w:r>
    </w:p>
    <w:tbl>
      <w:tblPr>
        <w:tblW w:w="8931" w:type="dxa"/>
        <w:jc w:val="left"/>
        <w:tblInd w:w="-28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94"/>
        <w:gridCol w:w="1736"/>
        <w:gridCol w:w="1800"/>
        <w:gridCol w:w="1284"/>
        <w:gridCol w:w="1417"/>
      </w:tblGrid>
      <w:tr>
        <w:trPr>
          <w:trHeight w:val="538" w:hRule="atLeast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 xml:space="preserve">Characteristic 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 xml:space="preserve">Standard Care (n=82)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Combined Early Palliative Care (n=102)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t/</w:t>
            </w:r>
            <w:r>
              <w:rPr>
                <w:rFonts w:cs="Times New Roman" w:ascii="Times New Roman" w:hAnsi="Times New Roman"/>
                <w:b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/Z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277" w:hRule="atLeast"/>
        </w:trPr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1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±1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Sex—no.(%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47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emale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Height,cm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161.41±7.9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161.45±8.26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-0.03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74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Weight, k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9.83±9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60.92±10.69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-0.71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78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BMI, kg/m 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.90±3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.30±3.3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-0.83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10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Waist, cm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.02±7.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.33± 6.9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-1.75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AJCC cancer stage—no.(%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75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IIB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10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12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IIC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V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PG-SGA score—no.(%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 xml:space="preserve">0.390 </w:t>
            </w:r>
          </w:p>
        </w:tc>
      </w:tr>
      <w:tr>
        <w:trPr>
          <w:trHeight w:val="26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malnutrition (0–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 (29.27 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1 (30.39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ld or moderate malnutrition (2–8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1 (62.2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6 (54.90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evere malnutrition (≥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 (8.54 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 (14.71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NRS score—no.(%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6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1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pain (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7(57.3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 (73.53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ld pain (1-3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1(37.8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 (21.57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oderate pain (4–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 (4.8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 (5.90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evere pain (7-1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Assessment of mood symptom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HAD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xiety subscale (HADS-A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17±2.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4±2.5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2.77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pression subscale (HADS-D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19±2.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2±1.7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2.20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 xml:space="preserve">PHQ-9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pression severit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519</w:t>
            </w:r>
          </w:p>
        </w:tc>
      </w:tr>
      <w:tr>
        <w:trPr>
          <w:trHeight w:val="277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0-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ld (5-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Moderate(10-14)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Scores on quality-of-life measure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</w:r>
          </w:p>
        </w:tc>
      </w:tr>
      <w:tr>
        <w:trPr>
          <w:trHeight w:val="28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FACT-L scale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6.88±11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8.08±9.8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-0.77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44</w:t>
            </w:r>
          </w:p>
        </w:tc>
      </w:tr>
      <w:tr>
        <w:trPr>
          <w:trHeight w:val="28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Lung-cancer subscale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0.96±2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0.86±2.9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  <w:tc>
          <w:tcPr>
            <w:tcW w:w="141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20</w:t>
            </w:r>
          </w:p>
        </w:tc>
      </w:tr>
      <w:tr>
        <w:trPr>
          <w:trHeight w:val="284" w:hRule="atLeast"/>
        </w:trPr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ial Outcome Index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4.98±7.8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.77±7.52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-0.70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8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Data are means ±SD or n (%). Percentages migh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t total 100% because of roundin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is test was conducted with by per-protocol analysis. </w:t>
      </w:r>
      <w:r>
        <w:rPr>
          <w:rFonts w:cs="Times New Roman" w:ascii="Times New Roman" w:hAnsi="Times New Roman"/>
        </w:rPr>
        <w:t xml:space="preserve">Abbreviations: PG-SGA, </w:t>
      </w:r>
      <w:r>
        <w:rPr>
          <w:rFonts w:eastAsia="Arial Unicode MS" w:cs="Times New Roman" w:ascii="Times New Roman" w:hAnsi="Times New Roman"/>
          <w:szCs w:val="21"/>
        </w:rPr>
        <w:t>Patient-Generated Subjective Global Assessment</w:t>
      </w:r>
      <w:r>
        <w:rPr>
          <w:rFonts w:cs="Times New Roman" w:ascii="Times New Roman" w:hAnsi="Times New Roman"/>
          <w:szCs w:val="21"/>
        </w:rPr>
        <w:t>; NRS, Numerical Rating Scale; HADS, Hospital Anxiety and Depression Scale; PHQ-9, Patient Health Questionnaire-9; FACT-L, Functional Assessment of Cancer Therapy-Lung</w:t>
      </w:r>
      <w:r>
        <w:rPr>
          <w:rFonts w:cs="Times New Roman" w:ascii="Times New Roman" w:hAnsi="Times New Roman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9:12:00Z</dcterms:created>
  <dc:creator>Administrator</dc:creator>
  <dc:description/>
  <cp:keywords/>
  <dc:language>en-US</dc:language>
  <cp:lastModifiedBy>Uzoamaka Anyanwu</cp:lastModifiedBy>
  <dcterms:modified xsi:type="dcterms:W3CDTF">2023-08-23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EF8049D2384B1AB8EB17BD2EDE42A8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